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9A4DF" w14:textId="0EE97ABB" w:rsidR="005A6541" w:rsidRPr="002F2454" w:rsidRDefault="005A6541" w:rsidP="005A6541">
      <w:pPr>
        <w:pStyle w:val="a4"/>
        <w:keepNext/>
        <w:jc w:val="center"/>
        <w:rPr>
          <w:rFonts w:ascii="Times New Roman" w:hAnsi="Times New Roman" w:cs="Times New Roman"/>
        </w:rPr>
      </w:pPr>
      <w:r w:rsidRPr="002F245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</w:t>
      </w:r>
      <w:r w:rsidR="00132178">
        <w:rPr>
          <w:rFonts w:ascii="Times New Roman" w:hAnsi="Times New Roman" w:cs="Times New Roman"/>
        </w:rPr>
        <w:t>4</w:t>
      </w:r>
      <w:r w:rsidRPr="002F2454">
        <w:rPr>
          <w:rFonts w:ascii="Times New Roman" w:hAnsi="Times New Roman" w:cs="Times New Roman"/>
        </w:rPr>
        <w:t xml:space="preserve"> The content of 6 components of different </w:t>
      </w:r>
      <w:ins w:id="0" w:author="Yao" w:date="2023-11-30T15:48:00Z">
        <w:r w:rsidR="00132178" w:rsidRPr="00132178">
          <w:rPr>
            <w:rFonts w:ascii="Times New Roman" w:hAnsi="Times New Roman" w:cs="Times New Roman" w:hint="eastAsia"/>
          </w:rPr>
          <w:t>R</w:t>
        </w:r>
      </w:ins>
      <w:ins w:id="1" w:author="Yao" w:date="2023-11-30T15:49:00Z">
        <w:r w:rsidR="00132178" w:rsidRPr="00132178">
          <w:rPr>
            <w:rFonts w:ascii="Times New Roman" w:hAnsi="Times New Roman" w:cs="Times New Roman"/>
          </w:rPr>
          <w:t>adix</w:t>
        </w:r>
        <w:r w:rsidR="00132178" w:rsidRPr="00132178">
          <w:rPr>
            <w:rFonts w:ascii="Times New Roman" w:hAnsi="Times New Roman" w:cs="Times New Roman"/>
            <w:i/>
            <w:iCs/>
            <w:rPrChange w:id="2" w:author="Yao" w:date="2023-11-30T15:49:00Z">
              <w:rPr>
                <w:rFonts w:ascii="Times New Roman" w:hAnsi="Times New Roman" w:cs="Times New Roman"/>
              </w:rPr>
            </w:rPrChange>
          </w:rPr>
          <w:t xml:space="preserve"> </w:t>
        </w:r>
        <w:proofErr w:type="spellStart"/>
        <w:r w:rsidR="00132178" w:rsidRPr="00132178">
          <w:rPr>
            <w:rFonts w:ascii="Times New Roman" w:hAnsi="Times New Roman" w:cs="Times New Roman"/>
            <w:i/>
            <w:iCs/>
            <w:rPrChange w:id="3" w:author="Yao" w:date="2023-11-30T15:49:00Z">
              <w:rPr>
                <w:rFonts w:ascii="Times New Roman" w:hAnsi="Times New Roman" w:cs="Times New Roman"/>
              </w:rPr>
            </w:rPrChange>
          </w:rPr>
          <w:t>Scrophulariae</w:t>
        </w:r>
        <w:proofErr w:type="spellEnd"/>
        <w:r w:rsidR="00132178">
          <w:rPr>
            <w:rFonts w:ascii="Times New Roman" w:hAnsi="Times New Roman" w:cs="Times New Roman"/>
          </w:rPr>
          <w:t xml:space="preserve"> from nine cultivated varieties</w:t>
        </w:r>
      </w:ins>
      <w:del w:id="4" w:author="Yao" w:date="2023-11-30T15:48:00Z">
        <w:r w:rsidR="00132178" w:rsidDel="00132178">
          <w:rPr>
            <w:rFonts w:ascii="Times New Roman" w:hAnsi="Times New Roman" w:cs="Times New Roman"/>
          </w:rPr>
          <w:delText>R</w:delText>
        </w:r>
      </w:del>
      <w:r w:rsidRPr="002F2454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713"/>
        <w:gridCol w:w="1085"/>
        <w:gridCol w:w="1138"/>
        <w:gridCol w:w="1085"/>
        <w:gridCol w:w="1155"/>
        <w:gridCol w:w="1085"/>
        <w:gridCol w:w="1188"/>
      </w:tblGrid>
      <w:tr w:rsidR="005A6541" w:rsidRPr="002476D5" w14:paraId="0CD8C3D6" w14:textId="77777777" w:rsidTr="00511E7E">
        <w:trPr>
          <w:cantSplit/>
          <w:trHeight w:val="113"/>
          <w:tblHeader/>
          <w:jc w:val="center"/>
        </w:trPr>
        <w:tc>
          <w:tcPr>
            <w:tcW w:w="5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16B99B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DB4ACC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Varieties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D145A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Aucubin</w:t>
            </w:r>
            <w:proofErr w:type="spellEnd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%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69234E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Harpagide</w:t>
            </w:r>
            <w:proofErr w:type="spellEnd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%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7C3DCE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Acteosde</w:t>
            </w:r>
            <w:proofErr w:type="spellEnd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%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5BD2D7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Angoroside</w:t>
            </w:r>
            <w:proofErr w:type="spellEnd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C %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B4552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Harpagoside</w:t>
            </w:r>
            <w:proofErr w:type="spellEnd"/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 %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32905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Cinnamic acid %</w:t>
            </w:r>
          </w:p>
        </w:tc>
      </w:tr>
      <w:tr w:rsidR="005A6541" w:rsidRPr="002476D5" w14:paraId="1F46461A" w14:textId="77777777" w:rsidTr="00511E7E">
        <w:trPr>
          <w:cantSplit/>
          <w:trHeight w:val="20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9506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 xml:space="preserve">Whole </w:t>
            </w:r>
            <w:r>
              <w:rPr>
                <w:rFonts w:ascii="Times New Roman" w:eastAsia="宋体" w:hAnsi="Times New Roman" w:cs="Times New Roman"/>
                <w:sz w:val="11"/>
                <w:szCs w:val="11"/>
              </w:rPr>
              <w:t>underground par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EE6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FQ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D77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5020±0.3760a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B4F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730±0.0830cd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70E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90±0.053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3FDF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430±0.1060a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3D6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400±0.0560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939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330±0.0300abc</w:t>
            </w:r>
          </w:p>
        </w:tc>
      </w:tr>
      <w:tr w:rsidR="005A6541" w:rsidRPr="002476D5" w14:paraId="3DE785A4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0E0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712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D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83C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5830±0.3910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817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2060±0.1350a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D56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410±0.033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819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900±0.0890bc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C3F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390±0.0670a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BE7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70±0.0080bc</w:t>
            </w:r>
          </w:p>
        </w:tc>
      </w:tr>
      <w:tr w:rsidR="005A6541" w:rsidRPr="002476D5" w14:paraId="525C580C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B71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2D3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LZ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849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690±0.2640c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D7D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460±0.0740bcd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5F0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670±0.047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F4F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610±0.0220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CD57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490±0.1140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FED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10±0.0070c</w:t>
            </w:r>
          </w:p>
        </w:tc>
      </w:tr>
      <w:tr w:rsidR="005A6541" w:rsidRPr="002476D5" w14:paraId="047E06CC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B68D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122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BY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D86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900±0.0590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FC7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550±0.1650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664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600±0.083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CED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890±0.0530cd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DD6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450±0.0201c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6C9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20±0.0070c</w:t>
            </w:r>
          </w:p>
        </w:tc>
      </w:tr>
      <w:tr w:rsidR="005A6541" w:rsidRPr="002476D5" w14:paraId="0723352B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7215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95B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T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C5F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890±0.1270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1294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570±0.0360abc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E66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470±0.0250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EF3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150±0.0300d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ED7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550±0.0560c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A15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480±0.0020ab</w:t>
            </w:r>
          </w:p>
        </w:tc>
      </w:tr>
      <w:tr w:rsidR="005A6541" w:rsidRPr="002476D5" w14:paraId="627FF903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77ED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BFF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L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9D7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520±0.1030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526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690±0.1860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D1C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960±0.16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73C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430±0.1410cd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45A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130±0.0800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DF8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10±0.0220bc</w:t>
            </w:r>
          </w:p>
        </w:tc>
      </w:tr>
      <w:tr w:rsidR="005A6541" w:rsidRPr="002476D5" w14:paraId="724F86CD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C021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79C3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995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280±0.1780b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706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3310±0.0860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418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20±0.0080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E7C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190±0.0360d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BFC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100±0.0360c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78B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00±0.0100c</w:t>
            </w:r>
          </w:p>
        </w:tc>
      </w:tr>
      <w:tr w:rsidR="005A6541" w:rsidRPr="002476D5" w14:paraId="671FB075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5883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851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T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763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290±0.1150d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E24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940±0.3180d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AC67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860±0.0520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B44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290±0.0710ab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EB5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050±0.0790a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5E9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670±0.0120a</w:t>
            </w:r>
          </w:p>
        </w:tc>
      </w:tr>
      <w:tr w:rsidR="005A6541" w:rsidRPr="002476D5" w14:paraId="02764781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1696C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623C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GYX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8924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240±0.0840d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115C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800±0.3000abcd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D0E3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480±0.0130b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64FA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930±0.0370ef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AC26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980±0.0040c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122F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430±0.0180ab</w:t>
            </w:r>
          </w:p>
        </w:tc>
      </w:tr>
      <w:tr w:rsidR="005A6541" w:rsidRPr="002476D5" w14:paraId="5576B613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1CC13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sz w:val="11"/>
                <w:szCs w:val="11"/>
              </w:rPr>
              <w:t>Dormant bud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AED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FQ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AEC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376±0.0078g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690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985±0.0001g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1B3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125±0.0001h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DBEC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414±0.0002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233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043±0.0000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EAA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16±0.0001a</w:t>
            </w:r>
          </w:p>
        </w:tc>
      </w:tr>
      <w:tr w:rsidR="005A6541" w:rsidRPr="002476D5" w14:paraId="4A5B2978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D397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242B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571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649±0.0013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120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000±0.0007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4AC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226±0.0018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323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557±0.0044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7EB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889±0.0010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B7B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81±0.0006c</w:t>
            </w:r>
          </w:p>
        </w:tc>
      </w:tr>
      <w:tr w:rsidR="005A6541" w:rsidRPr="002476D5" w14:paraId="20ADA68A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C4B3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D447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Z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8C0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3000±0.0004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838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2135±0.0050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6DD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075±0.0018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DFF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062±0.0003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423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228±0.0016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543F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15±0.0003d</w:t>
            </w:r>
          </w:p>
        </w:tc>
      </w:tr>
      <w:tr w:rsidR="005A6541" w:rsidRPr="002476D5" w14:paraId="38978F11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B20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C135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BY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D6D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350±0.0071h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902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000±0.0141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5CD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350±0.0071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757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100±0.0141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F36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450±0.0071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56B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15±0.0021d</w:t>
            </w:r>
          </w:p>
        </w:tc>
      </w:tr>
      <w:tr w:rsidR="005A6541" w:rsidRPr="002476D5" w14:paraId="0C5FBD96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431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8605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330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171±0.0025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4D4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2388±0.0100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17D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351±0.0000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BA4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848±0.0043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0CC2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341±0.0028h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A00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58±0.0001e</w:t>
            </w:r>
          </w:p>
        </w:tc>
      </w:tr>
      <w:tr w:rsidR="005A6541" w:rsidRPr="002476D5" w14:paraId="0390D930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D31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407E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EB4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7041±0.0044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E3E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3405±0.0128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D7F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428±0.0013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818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1241±0.0026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5E4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572±0.0013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7A1A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12±0.0001f</w:t>
            </w:r>
          </w:p>
        </w:tc>
      </w:tr>
      <w:tr w:rsidR="005A6541" w:rsidRPr="002476D5" w14:paraId="756F9D93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BA49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7709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590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1457±0.0190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3E2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5616±0.0042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719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698±0.0078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392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391±0.0022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10D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63±0.0008f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043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043±0.0000g</w:t>
            </w:r>
          </w:p>
        </w:tc>
      </w:tr>
      <w:tr w:rsidR="005A6541" w:rsidRPr="002476D5" w14:paraId="1F09CDA7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0A5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7DD8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BF0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1971±0.0202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520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079±0.0115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BD9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99±0.0033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75A8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194±0.0145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309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399±0.0022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613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573±0.0004b</w:t>
            </w:r>
          </w:p>
        </w:tc>
      </w:tr>
      <w:tr w:rsidR="005A6541" w:rsidRPr="002476D5" w14:paraId="3A6DEF77" w14:textId="77777777" w:rsidTr="00511E7E"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233744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BFD01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GYX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5C5E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2256±0.0030b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65E7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136±0.0013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3383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687±0.0004f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FDA1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329±0.0059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F5F6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553±0.0008i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CD11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02±0.0002f</w:t>
            </w:r>
          </w:p>
        </w:tc>
      </w:tr>
      <w:tr w:rsidR="005A6541" w:rsidRPr="002476D5" w14:paraId="4FB1FE49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8418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Uppe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05AB8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FQ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5220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1578±0.0048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4B6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395±0.0056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2745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465±0.0037d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A62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419±0.0078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A02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498±0.0011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DA3C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10±0.0000b</w:t>
            </w:r>
          </w:p>
        </w:tc>
      </w:tr>
      <w:tr w:rsidR="005A6541" w:rsidRPr="002476D5" w14:paraId="17D53B09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51873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DD2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FD7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3828±0.0018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A031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281±0.0118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3D6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061±0.0125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DCE3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554±0.0053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DAB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416±0.0008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8A0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06±0.0001h</w:t>
            </w:r>
          </w:p>
        </w:tc>
      </w:tr>
      <w:tr w:rsidR="005A6541" w:rsidRPr="002476D5" w14:paraId="7CDC6545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91D9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619E9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BE9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254±0.0007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4A2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287±0.0041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15C9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186±0.0006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C21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504±0.0013d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255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840±0.0107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D99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22±0.0010a</w:t>
            </w:r>
          </w:p>
        </w:tc>
      </w:tr>
      <w:tr w:rsidR="005A6541" w:rsidRPr="002476D5" w14:paraId="368E516E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0C17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AA4C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Z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3D43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393±0.0001h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11B1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990±0.0073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5A4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541±0.0020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4BD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916±0.0032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9B4A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39±0.0004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197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549±0.0001d</w:t>
            </w:r>
          </w:p>
        </w:tc>
      </w:tr>
      <w:tr w:rsidR="005A6541" w:rsidRPr="002476D5" w14:paraId="5B3D97E2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BE28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CC2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BY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339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230±0.0029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C50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531±0.002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AA2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219±0.0003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A49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025±0.0057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14B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448±0.0013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89F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450±0.0000e</w:t>
            </w:r>
          </w:p>
        </w:tc>
      </w:tr>
      <w:tr w:rsidR="005A6541" w:rsidRPr="002476D5" w14:paraId="348FA0B6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A54C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398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305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1596±0.0065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23F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683±0.0065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59D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056±0.0016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193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064±0.0076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8FE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533±0.0007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E14C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86±0.0001f</w:t>
            </w:r>
          </w:p>
        </w:tc>
      </w:tr>
      <w:tr w:rsidR="005A6541" w:rsidRPr="002476D5" w14:paraId="6A330323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233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9D57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CF3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1137±0.0105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5958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7557±0.0041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0B0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504±0.0070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BAC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788±0.0055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1BD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958±0.0023f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A50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000±0.0000i</w:t>
            </w:r>
          </w:p>
        </w:tc>
      </w:tr>
      <w:tr w:rsidR="005A6541" w:rsidRPr="002476D5" w14:paraId="71FDB7C2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50D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72D6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360D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873±0.0137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337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211±0.0043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AB5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50±0.0010f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6B7D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192±0.0027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6A1F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886±0.0036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0872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674±0.0009c</w:t>
            </w:r>
          </w:p>
        </w:tc>
      </w:tr>
      <w:tr w:rsidR="005A6541" w:rsidRPr="002476D5" w14:paraId="03B8E561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F9074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5791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GYX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38E7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844±0.0018d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C878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887±0.0071b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71C6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463±0.0001i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992A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371±0.0008h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B03F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901±0.0009h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37CD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26±0.0000g</w:t>
            </w:r>
          </w:p>
        </w:tc>
      </w:tr>
      <w:tr w:rsidR="005A6541" w:rsidRPr="002476D5" w14:paraId="62C1D7AD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603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Middle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C7CCE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FQ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B57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1070±0.0143b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A6CC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824±0.0071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BB9E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804±0.0004f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A1D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232±0.0038g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B31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540±0.0008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E70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10±0.0005c</w:t>
            </w:r>
          </w:p>
        </w:tc>
      </w:tr>
      <w:tr w:rsidR="005A6541" w:rsidRPr="002476D5" w14:paraId="35920F77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E37C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2EB81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9D7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711±0.0052c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A8E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889±0.0035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9903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918±0.0003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F6AC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444±0.0050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F60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189±0.0035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A0E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300±0.0003e</w:t>
            </w:r>
          </w:p>
        </w:tc>
      </w:tr>
      <w:tr w:rsidR="005A6541" w:rsidRPr="002476D5" w14:paraId="1EDDB9A2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0A64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8715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E18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909±0.0016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6F5E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607±0.0011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84C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891±0.0001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213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148±0.0002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CB3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497±0.0004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5132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805±0.0000a</w:t>
            </w:r>
          </w:p>
        </w:tc>
      </w:tr>
      <w:tr w:rsidR="005A6541" w:rsidRPr="002476D5" w14:paraId="71501AA3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415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5C26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Z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FF9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507±0.0060h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F8F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7012±0.0029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986B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945±0.0009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993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824±0.0037h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F5CB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884±0.0021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4F03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51±0.0009b</w:t>
            </w:r>
          </w:p>
        </w:tc>
      </w:tr>
      <w:tr w:rsidR="005A6541" w:rsidRPr="002476D5" w14:paraId="57A2ADC0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C2F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8EC4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BY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A84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921±0.0005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8D8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723±0.0034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790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692±0.0000g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024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969±0.0030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ED2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679±0.0008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6D41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581±0.0005d</w:t>
            </w:r>
          </w:p>
        </w:tc>
      </w:tr>
      <w:tr w:rsidR="005A6541" w:rsidRPr="002476D5" w14:paraId="7EDBB59E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7838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AB2D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A4F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312±0.0013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FD8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2697±0.0019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4E22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487±0.0001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2E4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240±0.0002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4BE3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029±0.0004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588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82±0.0000f</w:t>
            </w:r>
          </w:p>
        </w:tc>
      </w:tr>
      <w:tr w:rsidR="005A6541" w:rsidRPr="002476D5" w14:paraId="0CE72060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689B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0E60A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5DE6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9922±0.0018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0E4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0784±0.0033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931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420±0.0016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A606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980±0.0001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22BD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514±0.0031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7C5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051±0.0000h</w:t>
            </w:r>
          </w:p>
        </w:tc>
      </w:tr>
      <w:tr w:rsidR="005A6541" w:rsidRPr="002476D5" w14:paraId="521B81C8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C5A4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7D1FD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8D3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605±0.0086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04B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806±0.0027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4037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670±0.0006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52F3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043±0.0002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2168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317±0.0053f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7B51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04±0.0002c</w:t>
            </w:r>
          </w:p>
        </w:tc>
      </w:tr>
      <w:tr w:rsidR="005A6541" w:rsidRPr="002476D5" w14:paraId="500F9397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EBF9C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97101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GYX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1091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650±0.0044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63CA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6383±0.0015b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28EB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664±0.0004h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9E27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2532±0.0020h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1BCEE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270±0.0005h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9DE3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62±0.0000g</w:t>
            </w:r>
          </w:p>
        </w:tc>
      </w:tr>
      <w:tr w:rsidR="005A6541" w:rsidRPr="002476D5" w14:paraId="3D4A6CFA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E200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owe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3BAD2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FQ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D33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7792±0.0080c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005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479±0.0023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58C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414±0.0021g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D39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421±0.0028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0C2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389±0.0033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715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801±0.0004b</w:t>
            </w:r>
          </w:p>
        </w:tc>
      </w:tr>
      <w:tr w:rsidR="005A6541" w:rsidRPr="002476D5" w14:paraId="5670AAA0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8025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F6AB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AEE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8445±0.0025b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890E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5509±0.0171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0EF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21±0.0004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F44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488±0.0007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925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698±0.0020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530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48±0.0001f</w:t>
            </w:r>
          </w:p>
        </w:tc>
      </w:tr>
      <w:tr w:rsidR="005A6541" w:rsidRPr="002476D5" w14:paraId="5AFC2A4E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A4BA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3CED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D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234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1050±0.0007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DD95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129±0.0006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DA1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427±0.0002a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8B1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8739±0.0002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A5B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869±0.0001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15B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887±0.0000a</w:t>
            </w:r>
          </w:p>
        </w:tc>
      </w:tr>
      <w:tr w:rsidR="005A6541" w:rsidRPr="002476D5" w14:paraId="1CB1E01A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D2D9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8083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Z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E57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930±0.0100h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E4287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398±0.0014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FA5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354±0.0021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293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022±0.0015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C046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027±0.0003f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D3E7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616±0.0008c</w:t>
            </w:r>
          </w:p>
        </w:tc>
      </w:tr>
      <w:tr w:rsidR="005A6541" w:rsidRPr="002476D5" w14:paraId="3B5ECB60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F17DD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71FE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BY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90F1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978±0.0013i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BBD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280±0.0030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58A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255±0.0015h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F80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946±0.0006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EE74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882±0.0032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A8FD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513±0.0002e</w:t>
            </w:r>
          </w:p>
        </w:tc>
      </w:tr>
      <w:tr w:rsidR="005A6541" w:rsidRPr="002476D5" w14:paraId="22EA91CF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F712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F352D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A555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7076±0.0005d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B19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7134±0.0003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475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361±0.0001b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EED0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9905±0.0004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773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6141±0.0018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75A1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249±0.0000f</w:t>
            </w:r>
          </w:p>
        </w:tc>
      </w:tr>
      <w:tr w:rsidR="005A6541" w:rsidRPr="002476D5" w14:paraId="79060B50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7064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7D07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LCP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5411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2189±0.0161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2CF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0848±0.0123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39B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422±0.0011c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281C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357±0.0004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DC3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610±0.0009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7F9A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067±0.0000g</w:t>
            </w:r>
          </w:p>
        </w:tc>
      </w:tr>
      <w:tr w:rsidR="005A6541" w:rsidRPr="002476D5" w14:paraId="7CE5FD31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EA21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EDBF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T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398AB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745±0.0006g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C19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0051±0.0111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C10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184±0.0016i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582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5591±0.0001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C5FC9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4998±0.0076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366A8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799±0.0001b</w:t>
            </w:r>
          </w:p>
        </w:tc>
      </w:tr>
      <w:tr w:rsidR="005A6541" w:rsidRPr="002476D5" w14:paraId="3BC82AF1" w14:textId="77777777" w:rsidTr="00511E7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283"/>
          <w:tblHeader/>
          <w:jc w:val="center"/>
        </w:trPr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2F298E" w14:textId="77777777" w:rsidR="005A6541" w:rsidRPr="002476D5" w:rsidRDefault="005A6541" w:rsidP="00511E7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59DDAB" w14:textId="77777777" w:rsidR="005A6541" w:rsidRPr="002476D5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2476D5">
              <w:rPr>
                <w:rFonts w:ascii="Times New Roman" w:eastAsia="宋体" w:hAnsi="Times New Roman" w:cs="Times New Roman"/>
                <w:sz w:val="11"/>
                <w:szCs w:val="11"/>
              </w:rPr>
              <w:t>GYX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999BA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1.4788±0.0005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F40CEF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2.2683±0.0038a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A1156C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504±0.0008f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BFBFF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3796±0.0015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33C6E3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1787±0.0035h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61C4D0" w14:textId="77777777" w:rsidR="005A6541" w:rsidRPr="0071545E" w:rsidRDefault="005A6541" w:rsidP="00511E7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71545E">
              <w:rPr>
                <w:rFonts w:ascii="Times New Roman" w:eastAsia="宋体" w:hAnsi="Times New Roman" w:cs="Times New Roman"/>
                <w:sz w:val="11"/>
                <w:szCs w:val="11"/>
              </w:rPr>
              <w:t>0.0147±0.0000f</w:t>
            </w:r>
          </w:p>
        </w:tc>
      </w:tr>
    </w:tbl>
    <w:p w14:paraId="09242F0E" w14:textId="77777777" w:rsidR="00955D03" w:rsidRDefault="005A6541">
      <w:r>
        <w:rPr>
          <w:rFonts w:ascii="Times New Roman" w:eastAsia="宋体" w:hAnsi="Times New Roman" w:cs="Times New Roman"/>
          <w:sz w:val="13"/>
          <w:szCs w:val="13"/>
        </w:rPr>
        <w:t>F</w:t>
      </w:r>
      <w:r w:rsidRPr="000821F4">
        <w:rPr>
          <w:rFonts w:ascii="Times New Roman" w:eastAsia="宋体" w:hAnsi="Times New Roman" w:cs="Times New Roman"/>
          <w:sz w:val="13"/>
          <w:szCs w:val="13"/>
        </w:rPr>
        <w:t>ootnote: Different lowercase letters represent significant differences</w:t>
      </w:r>
    </w:p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o">
    <w15:presenceInfo w15:providerId="None" w15:userId="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541"/>
    <w:rsid w:val="00012286"/>
    <w:rsid w:val="000537A1"/>
    <w:rsid w:val="00070494"/>
    <w:rsid w:val="000B3A50"/>
    <w:rsid w:val="00132178"/>
    <w:rsid w:val="00301FAA"/>
    <w:rsid w:val="00365530"/>
    <w:rsid w:val="004033E2"/>
    <w:rsid w:val="00422C5D"/>
    <w:rsid w:val="00430FA9"/>
    <w:rsid w:val="004A0F28"/>
    <w:rsid w:val="004D06AC"/>
    <w:rsid w:val="00523E78"/>
    <w:rsid w:val="00527BFA"/>
    <w:rsid w:val="0058255B"/>
    <w:rsid w:val="005A6541"/>
    <w:rsid w:val="005F378F"/>
    <w:rsid w:val="00662D0F"/>
    <w:rsid w:val="00692CAC"/>
    <w:rsid w:val="006F1458"/>
    <w:rsid w:val="00707FD4"/>
    <w:rsid w:val="0071545E"/>
    <w:rsid w:val="007851C2"/>
    <w:rsid w:val="00843212"/>
    <w:rsid w:val="008453ED"/>
    <w:rsid w:val="00847363"/>
    <w:rsid w:val="008B1125"/>
    <w:rsid w:val="00955D03"/>
    <w:rsid w:val="009A29F1"/>
    <w:rsid w:val="009C24DA"/>
    <w:rsid w:val="00B816E7"/>
    <w:rsid w:val="00B81FFD"/>
    <w:rsid w:val="00BC5BA7"/>
    <w:rsid w:val="00C16D58"/>
    <w:rsid w:val="00C36531"/>
    <w:rsid w:val="00C54E75"/>
    <w:rsid w:val="00D45D8B"/>
    <w:rsid w:val="00D52F45"/>
    <w:rsid w:val="00D60955"/>
    <w:rsid w:val="00DB558D"/>
    <w:rsid w:val="00E23CD4"/>
    <w:rsid w:val="00E40876"/>
    <w:rsid w:val="00E72EF7"/>
    <w:rsid w:val="00EC7D19"/>
    <w:rsid w:val="00EF00F1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D955B"/>
  <w15:chartTrackingRefBased/>
  <w15:docId w15:val="{EC40A539-495F-F146-99CC-72FBA68CF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54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654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A6541"/>
    <w:rPr>
      <w:rFonts w:asciiTheme="majorHAnsi" w:eastAsia="黑体" w:hAnsiTheme="majorHAnsi" w:cstheme="majorBidi"/>
      <w:sz w:val="20"/>
      <w:szCs w:val="20"/>
    </w:rPr>
  </w:style>
  <w:style w:type="paragraph" w:styleId="a5">
    <w:name w:val="Revision"/>
    <w:hidden/>
    <w:uiPriority w:val="99"/>
    <w:semiHidden/>
    <w:rsid w:val="00132178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4</cp:revision>
  <dcterms:created xsi:type="dcterms:W3CDTF">2023-09-10T11:36:00Z</dcterms:created>
  <dcterms:modified xsi:type="dcterms:W3CDTF">2023-11-30T07:49:00Z</dcterms:modified>
</cp:coreProperties>
</file>